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E13" w:rsidRPr="006E1D18" w:rsidRDefault="00AD0E13" w:rsidP="00AD0E13">
      <w:pPr>
        <w:spacing w:after="0" w:line="240" w:lineRule="auto"/>
        <w:rPr>
          <w:rFonts w:ascii="Arial" w:eastAsia="SimSun" w:hAnsi="Arial" w:cs="Arial"/>
          <w:sz w:val="20"/>
          <w:szCs w:val="20"/>
          <w:lang w:val="en-US" w:eastAsia="zh-CN"/>
        </w:rPr>
      </w:pPr>
      <w:r>
        <w:rPr>
          <w:rFonts w:ascii="Arial" w:eastAsia="SimSun" w:hAnsi="Arial" w:cs="Arial"/>
          <w:sz w:val="20"/>
          <w:szCs w:val="24"/>
          <w:lang w:val="en-US" w:eastAsia="zh-CN"/>
        </w:rPr>
        <w:t>T</w:t>
      </w:r>
      <w:r w:rsidRPr="006E1D18">
        <w:rPr>
          <w:rFonts w:ascii="Arial" w:eastAsia="SimSun" w:hAnsi="Arial" w:cs="Arial"/>
          <w:sz w:val="20"/>
          <w:szCs w:val="20"/>
          <w:lang w:val="en-US" w:eastAsia="zh-CN"/>
        </w:rPr>
        <w:t xml:space="preserve">able </w:t>
      </w:r>
      <w:r>
        <w:rPr>
          <w:rFonts w:ascii="Arial" w:eastAsia="SimSun" w:hAnsi="Arial" w:cs="Arial"/>
          <w:sz w:val="20"/>
          <w:szCs w:val="20"/>
          <w:lang w:val="en-US" w:eastAsia="zh-CN"/>
        </w:rPr>
        <w:t>S</w:t>
      </w:r>
      <w:r w:rsidRPr="006E1D18">
        <w:rPr>
          <w:rFonts w:ascii="Arial" w:eastAsia="SimSun" w:hAnsi="Arial" w:cs="Arial"/>
          <w:sz w:val="20"/>
          <w:szCs w:val="20"/>
          <w:lang w:val="en-US" w:eastAsia="zh-CN"/>
        </w:rPr>
        <w:t>3 Prevalence and odds of violence</w:t>
      </w:r>
      <w:r w:rsidR="004052B5">
        <w:rPr>
          <w:rFonts w:ascii="Arial" w:eastAsia="SimSun" w:hAnsi="Arial" w:cs="Arial"/>
          <w:sz w:val="20"/>
          <w:szCs w:val="20"/>
          <w:lang w:val="en-US" w:eastAsia="zh-CN"/>
        </w:rPr>
        <w:t xml:space="preserve"> </w:t>
      </w:r>
      <w:proofErr w:type="spellStart"/>
      <w:r w:rsidR="004052B5">
        <w:rPr>
          <w:rFonts w:ascii="Arial" w:eastAsia="SimSun" w:hAnsi="Arial" w:cs="Arial"/>
          <w:sz w:val="20"/>
          <w:szCs w:val="20"/>
          <w:lang w:val="en-US" w:eastAsia="zh-CN"/>
        </w:rPr>
        <w:t>victimisation</w:t>
      </w:r>
      <w:proofErr w:type="spellEnd"/>
      <w:r w:rsidRPr="006E1D18">
        <w:rPr>
          <w:rFonts w:ascii="Arial" w:eastAsia="SimSun" w:hAnsi="Arial" w:cs="Arial"/>
          <w:sz w:val="20"/>
          <w:szCs w:val="20"/>
          <w:lang w:val="en-US" w:eastAsia="zh-CN"/>
        </w:rPr>
        <w:t xml:space="preserve"> subtypes in people aged 16-59, by disability (based on interview and self-completion measures of violence; ‘self-completer analyses’)</w:t>
      </w:r>
      <w:bookmarkStart w:id="0" w:name="_GoBack"/>
      <w:bookmarkEnd w:id="0"/>
    </w:p>
    <w:p w:rsidR="00AD0E13" w:rsidRPr="006E1D18" w:rsidRDefault="00AD0E13" w:rsidP="00AD0E13">
      <w:pPr>
        <w:spacing w:after="0" w:line="240" w:lineRule="auto"/>
        <w:rPr>
          <w:rFonts w:ascii="Arial" w:eastAsia="SimSun" w:hAnsi="Arial" w:cs="Arial"/>
          <w:sz w:val="20"/>
          <w:szCs w:val="20"/>
          <w:lang w:val="en-US" w:eastAsia="zh-CN"/>
        </w:rPr>
      </w:pPr>
    </w:p>
    <w:tbl>
      <w:tblPr>
        <w:tblW w:w="10913" w:type="dxa"/>
        <w:tblInd w:w="-1024" w:type="dxa"/>
        <w:tblLayout w:type="fixed"/>
        <w:tblLook w:val="04A0" w:firstRow="1" w:lastRow="0" w:firstColumn="1" w:lastColumn="0" w:noHBand="0" w:noVBand="1"/>
      </w:tblPr>
      <w:tblGrid>
        <w:gridCol w:w="1983"/>
        <w:gridCol w:w="1417"/>
        <w:gridCol w:w="1134"/>
        <w:gridCol w:w="1701"/>
        <w:gridCol w:w="1843"/>
        <w:gridCol w:w="1418"/>
        <w:gridCol w:w="1417"/>
      </w:tblGrid>
      <w:tr w:rsidR="00AD0E13" w:rsidRPr="006E1D18" w:rsidTr="008C0382">
        <w:trPr>
          <w:trHeight w:val="288"/>
        </w:trPr>
        <w:tc>
          <w:tcPr>
            <w:tcW w:w="198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/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% of victims experiencing violence sub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rude preval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ge/sex standardised prevalence (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OR adjusted for age &amp; sex (CI) </w:t>
            </w:r>
            <w:r w:rsidRPr="006E1D18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Fully adjusted OR (CI) </w:t>
            </w:r>
            <w:r w:rsidRPr="006E1D18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GB"/>
              </w:rPr>
              <w:t>1, 2</w:t>
            </w: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  <w:t>Any violenc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left w:val="nil"/>
              <w:bottom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 disability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868/2058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9.6 (9.1-10.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9.9 (9.4-10.4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n-mental disa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204/1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1.9 (10.1-1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4.9 (12.0-1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.7 (1.4-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.6 (1.3-2.0)</w:t>
            </w: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Mental illnes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48/6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20.1 (16.7-23.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21.0 (16.8-25.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2.9 (2.2-3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2.5 (1.9-3.3)</w:t>
            </w: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20/228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0.0 (9.5-10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  <w:t>Actual viole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 disa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273/20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6.6 (6.2-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5.3 (5.0-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n-mental disa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33/1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7.1 (5.8-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7.7 (5.9-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.6 (1.3-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.4 (1.1-1.8)</w:t>
            </w: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Mental illnes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04/6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3.7 (10.8-17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2.3 (9.5-15.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2.9 (2.2-3.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2.3 (1.7-3.3)</w:t>
            </w: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510/228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.7 (6.4-7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  <w:t>Threats of viole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 disa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664/20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3.3 (3.0-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2.7 (2.4-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n-mental disa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79/1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5.3 (4.1-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4.2 (2.9-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.8 (1.4-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.8 (1.4-2.4)</w:t>
            </w: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Mental illnes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54/6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7.5 (5.5-10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5.1 (3.6-6.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2.4 (1.7-3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2.5 (1.7-3.7)</w:t>
            </w: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97/228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.6 (3.2-3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  <w:t>Physical viole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 disa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701/20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8.7 (8.2-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7.1 (6.7-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n-mental disa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88/1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0.9 (9.2-1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0.8 (8.9-1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.7 (1.4-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.6 (1.3-2.0)</w:t>
            </w: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Mental illnes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33/6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8.3 (15.0-22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5.3 (12.3-18.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2.9 (2.2-3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2.5 (1.9-3.4)</w:t>
            </w: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22/228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9.0 (8.6-9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  <w:t>Sexual viole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left w:val="nil"/>
              <w:bottom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 disability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243/2058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.3 (1.1-1.5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.0 (0.8-1.1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n-mental disa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25/1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.4 (0.9-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.2 (0.6-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.5 (0.9-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.4 (0.9-2.1)</w:t>
            </w: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Mental illnes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32/6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3.7 (2.5-5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2.6 (1.5-3.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3.1 (2.0-4.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2.7 (1.6-4.4)</w:t>
            </w: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00/228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4 (1.2-1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  <w:t>Stranger/acquaintance viole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 disa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242/20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7.1 (6.6-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5.9 (5.6-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n-mental disa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30/1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7.8 (6.5-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8.8 (6.9-1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.6 (1.3-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.6 (1.3-2.1)</w:t>
            </w: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Mental illnes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88/6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3.1 (10.2-16.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1.7 (8.8-14.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2.6 (1.9-3.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2.8 (2.0-3.8)</w:t>
            </w: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460/228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.3 (6.9-7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  <w:t>Domestic viole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 disa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714/20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3.0 (2.7-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2.2 (2.0-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n-mental disa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86/1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4.6 (3.6-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3.5 (2.6-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.9 (1.4-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.5 (1.1-2.0)</w:t>
            </w: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Mental illnes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74/6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8.6 (6.6-11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6.6 (4.8-8.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3.1 (2.3-4.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lang w:eastAsia="en-GB"/>
              </w:rPr>
              <w:t>1.9 (1.4-2.7)</w:t>
            </w:r>
          </w:p>
        </w:tc>
      </w:tr>
      <w:tr w:rsidR="00AD0E13" w:rsidRPr="006E1D18" w:rsidTr="008C0382">
        <w:trPr>
          <w:trHeight w:val="288"/>
        </w:trPr>
        <w:tc>
          <w:tcPr>
            <w:tcW w:w="19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874/228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.2 (3.0-3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D0E13" w:rsidRPr="006E1D18" w:rsidRDefault="00AD0E13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AD0E13" w:rsidRPr="006E1D18" w:rsidRDefault="00AD0E13" w:rsidP="00AD0E13">
      <w:pPr>
        <w:numPr>
          <w:ilvl w:val="0"/>
          <w:numId w:val="1"/>
        </w:numPr>
        <w:spacing w:after="0" w:line="240" w:lineRule="auto"/>
        <w:rPr>
          <w:rFonts w:ascii="Arial" w:eastAsia="SimSun" w:hAnsi="Arial" w:cs="Arial"/>
          <w:sz w:val="20"/>
          <w:szCs w:val="20"/>
          <w:lang w:val="en-US" w:eastAsia="zh-CN"/>
        </w:rPr>
      </w:pPr>
      <w:r w:rsidRPr="006E1D18">
        <w:rPr>
          <w:rFonts w:ascii="Arial" w:eastAsia="SimSun" w:hAnsi="Arial" w:cs="Arial"/>
          <w:sz w:val="20"/>
          <w:szCs w:val="20"/>
          <w:lang w:val="en-US" w:eastAsia="zh-CN"/>
        </w:rPr>
        <w:t xml:space="preserve">The ORs were significantly higher for those with disability compared to those without (at the 1% sig. level) for all violence types.  The OR were also significantly higher for those with mental illness compared to those with non-mental disability (at the 5% sig. level) for all violence types, </w:t>
      </w:r>
      <w:r w:rsidRPr="006E1D18">
        <w:rPr>
          <w:rFonts w:ascii="Arial" w:eastAsia="SimSun" w:hAnsi="Arial" w:cs="Arial"/>
          <w:sz w:val="20"/>
          <w:szCs w:val="20"/>
          <w:lang w:val="en-US" w:eastAsia="zh-CN"/>
        </w:rPr>
        <w:lastRenderedPageBreak/>
        <w:t>expect for a non-significant difference in the fully adjusted OR for threatened violence (p=0.13) and for domestic violence (p=0.17).</w:t>
      </w:r>
    </w:p>
    <w:p w:rsidR="00AD0E13" w:rsidRPr="006E1D18" w:rsidRDefault="00AD0E13" w:rsidP="00AD0E13">
      <w:pPr>
        <w:numPr>
          <w:ilvl w:val="0"/>
          <w:numId w:val="1"/>
        </w:numPr>
        <w:spacing w:after="0" w:line="240" w:lineRule="auto"/>
        <w:rPr>
          <w:rFonts w:ascii="Arial" w:eastAsia="SimSun" w:hAnsi="Arial" w:cs="Arial"/>
          <w:sz w:val="20"/>
          <w:szCs w:val="20"/>
          <w:lang w:val="en-US" w:eastAsia="zh-CN"/>
        </w:rPr>
      </w:pPr>
      <w:r w:rsidRPr="006E1D18">
        <w:rPr>
          <w:rFonts w:ascii="Arial" w:eastAsia="SimSun" w:hAnsi="Arial" w:cs="Arial"/>
          <w:sz w:val="20"/>
          <w:szCs w:val="20"/>
          <w:lang w:val="en-US" w:eastAsia="zh-CN"/>
        </w:rPr>
        <w:t>OR adjusted for age, sex, ethnicity, marital status, individual and household social deprivation, substance misuse and area factors (see Box 1 for details)</w:t>
      </w:r>
    </w:p>
    <w:p w:rsidR="002B3ED6" w:rsidRPr="00AD0E13" w:rsidRDefault="002B3ED6">
      <w:pPr>
        <w:rPr>
          <w:lang w:val="en-US"/>
        </w:rPr>
      </w:pPr>
    </w:p>
    <w:sectPr w:rsidR="002B3ED6" w:rsidRPr="00AD0E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824680"/>
    <w:multiLevelType w:val="hybridMultilevel"/>
    <w:tmpl w:val="0DF00F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E13"/>
    <w:rsid w:val="002B3ED6"/>
    <w:rsid w:val="004052B5"/>
    <w:rsid w:val="00AD0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E1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E1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4E22DAC</Template>
  <TotalTime>0</TotalTime>
  <Pages>2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Systems, UCL</Company>
  <LinksUpToDate>false</LinksUpToDate>
  <CharactersWithSpaces>3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d Khalifeh</dc:creator>
  <cp:keywords/>
  <dc:description/>
  <cp:lastModifiedBy>Hind Khalifeh</cp:lastModifiedBy>
  <cp:revision>2</cp:revision>
  <dcterms:created xsi:type="dcterms:W3CDTF">2013-01-14T10:31:00Z</dcterms:created>
  <dcterms:modified xsi:type="dcterms:W3CDTF">2013-01-14T11:07:00Z</dcterms:modified>
</cp:coreProperties>
</file>